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/>
          <w:color w:val="0000FF"/>
          <w:lang w:val="en-US" w:eastAsia="zh-CN"/>
        </w:rPr>
        <w:t xml:space="preserve">Supplementary table 1.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33 types of human cancers employed in our research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6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7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bbrev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i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tion</w:t>
            </w:r>
          </w:p>
        </w:tc>
        <w:tc>
          <w:tcPr>
            <w:tcW w:w="69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69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ocortic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CA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dder urotheli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CA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invasive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C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squamous cell carcinoma and endocervical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angi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D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BC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id neoplasm diffuse large B-cell lymph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A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ophage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ioblastoma multifor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SC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 squamous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CH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chromoph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C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renal clear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P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renal papillary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L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em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G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lower grade g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HC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hepatocellular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SC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squamous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O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othe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ian serous cyst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AD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PG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ochromocytoma and paragang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D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e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um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CM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cutaneous mela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D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mach adeno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cular germ cell tum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CA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M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m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EC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erine corpus endometria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S</w:t>
            </w:r>
          </w:p>
        </w:tc>
        <w:tc>
          <w:tcPr>
            <w:tcW w:w="6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erine carcin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VM</w:t>
            </w:r>
          </w:p>
        </w:tc>
        <w:tc>
          <w:tcPr>
            <w:tcW w:w="69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veal melanoma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xZGFiOTBkYjliMzJlNDIzNWQ1MGNhZWY0YmU1ZWYifQ=="/>
  </w:docVars>
  <w:rsids>
    <w:rsidRoot w:val="00DE4479"/>
    <w:rsid w:val="00541C83"/>
    <w:rsid w:val="00DE4479"/>
    <w:rsid w:val="09FD6B33"/>
    <w:rsid w:val="113373B8"/>
    <w:rsid w:val="17AF1790"/>
    <w:rsid w:val="1C830B30"/>
    <w:rsid w:val="26731806"/>
    <w:rsid w:val="2DAA3922"/>
    <w:rsid w:val="3F0D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79</Characters>
  <Lines>8</Lines>
  <Paragraphs>2</Paragraphs>
  <TotalTime>0</TotalTime>
  <ScaleCrop>false</ScaleCrop>
  <LinksUpToDate>false</LinksUpToDate>
  <CharactersWithSpaces>114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4:07:00Z</dcterms:created>
  <dc:creator>lenovo</dc:creator>
  <cp:lastModifiedBy>小山坳</cp:lastModifiedBy>
  <dcterms:modified xsi:type="dcterms:W3CDTF">2023-11-21T07:48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FECF45D9339457D8593DDFF10879C71</vt:lpwstr>
  </property>
</Properties>
</file>